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2"/>
        <w:spacing w:lineRule="auto" w:line="480" w:before="240" w:after="60"/>
        <w:rPr/>
      </w:pPr>
      <w:r>
        <w:rPr/>
        <w:t>Table S4  - Ratings (1-6) of treatment options (mean ± SD)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                                                                  </w:t>
      </w:r>
      <w:r>
        <w:rPr>
          <w:rFonts w:cs="Times New Roman" w:ascii="Times New Roman" w:hAnsi="Times New Roman"/>
          <w:lang w:val="en-GB"/>
        </w:rPr>
        <w:tab/>
        <w:tab/>
        <w:tab/>
        <w:tab/>
        <w:tab/>
        <w:tab/>
      </w:r>
      <w:r>
        <w:rPr>
          <w:rFonts w:cs="Times New Roman" w:ascii="Times New Roman" w:hAnsi="Times New Roman"/>
          <w:u w:val="single"/>
          <w:lang w:val="en-GB"/>
        </w:rPr>
        <w:tab/>
        <w:tab/>
        <w:t>Subgroups</w:t>
        <w:tab/>
        <w:tab/>
        <w:t xml:space="preserve">       .</w:t>
      </w:r>
    </w:p>
    <w:p>
      <w:pPr>
        <w:pStyle w:val="NurText"/>
        <w:spacing w:lineRule="auto" w:line="480"/>
        <w:rPr/>
      </w:pPr>
      <w:r>
        <w:rPr>
          <w:rFonts w:cs="Times New Roman" w:ascii="Times New Roman" w:hAnsi="Times New Roman"/>
          <w:lang w:val="en-GB"/>
        </w:rPr>
        <w:t xml:space="preserve">                                </w:t>
      </w:r>
      <w:r>
        <w:rPr>
          <w:rFonts w:cs="Times New Roman" w:ascii="Times New Roman" w:hAnsi="Times New Roman"/>
          <w:lang w:val="en-GB"/>
        </w:rPr>
        <w:tab/>
        <w:tab/>
      </w:r>
      <w:r>
        <w:rPr>
          <w:rFonts w:cs="Times New Roman" w:ascii="Times New Roman" w:hAnsi="Times New Roman"/>
          <w:u w:val="single"/>
          <w:lang w:val="en-GB"/>
        </w:rPr>
        <w:t xml:space="preserve">All           </w:t>
        <w:tab/>
        <w:t xml:space="preserve">Female        </w:t>
        <w:tab/>
        <w:t xml:space="preserve">Male          </w:t>
        <w:tab/>
        <w:t>Pain therapist</w:t>
        <w:tab/>
        <w:t>Rheumatologists</w:t>
        <w:tab/>
        <w:t>Orthopaedists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                    </w:t>
      </w:r>
      <w:r>
        <w:rPr>
          <w:rFonts w:cs="Times New Roman" w:ascii="Times New Roman" w:hAnsi="Times New Roman"/>
          <w:lang w:val="en-GB"/>
        </w:rPr>
        <w:tab/>
        <w:tab/>
        <w:tab/>
        <w:t xml:space="preserve">n = 332       </w:t>
        <w:tab/>
        <w:t xml:space="preserve">n = 85        </w:t>
        <w:tab/>
        <w:t xml:space="preserve">n = 235        </w:t>
        <w:tab/>
        <w:t xml:space="preserve">n = 50        </w:t>
        <w:tab/>
        <w:t xml:space="preserve">n = 90        </w:t>
        <w:tab/>
        <w:t>n = 139</w:t>
      </w:r>
    </w:p>
    <w:p>
      <w:pPr>
        <w:pStyle w:val="NurText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Analgesics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NSAIDs' and coxibs      </w:t>
        <w:tab/>
        <w:t xml:space="preserve">2.7 ± 1.0      </w:t>
        <w:tab/>
        <w:t xml:space="preserve">2.6 ± 1.0      </w:t>
        <w:tab/>
        <w:t xml:space="preserve">2.8 ± 1.0      </w:t>
        <w:tab/>
        <w:t xml:space="preserve">2.8 ± 1.1      </w:t>
        <w:tab/>
        <w:t xml:space="preserve">3.1 ± 1.1      </w:t>
        <w:tab/>
        <w:t>2.5 ± 1.0</w:t>
        <w:tab/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Metamizol and paracetamol </w:t>
        <w:tab/>
        <w:t xml:space="preserve">3.1 ± 1.0     </w:t>
        <w:tab/>
        <w:t xml:space="preserve">3.1 ± 0.9     </w:t>
        <w:tab/>
        <w:t xml:space="preserve">3.1 ± 1.1      </w:t>
        <w:tab/>
        <w:t xml:space="preserve">3.1 ± 0.9     </w:t>
        <w:tab/>
        <w:t xml:space="preserve">3.2 ± 1.0      </w:t>
        <w:tab/>
        <w:t>3.0 ± 1.1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Weak opioids             </w:t>
        <w:tab/>
        <w:tab/>
        <w:t xml:space="preserve">3.1 ± 1.1      </w:t>
        <w:tab/>
        <w:t xml:space="preserve">2.9 ± 1.1      </w:t>
        <w:tab/>
        <w:t xml:space="preserve">3.1 ± 1.1      </w:t>
        <w:tab/>
        <w:t xml:space="preserve">3.7 ± 1.2      </w:t>
        <w:tab/>
        <w:t xml:space="preserve">3.0 ± 1.1      </w:t>
        <w:tab/>
        <w:t>2.8 ± 1.0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Antidepressants          </w:t>
        <w:tab/>
        <w:tab/>
        <w:t xml:space="preserve">2.6 ± 1.0      </w:t>
        <w:tab/>
        <w:t xml:space="preserve">2.5 ± 1.1      </w:t>
        <w:tab/>
        <w:t xml:space="preserve">2.7 ± 1.0      </w:t>
        <w:tab/>
        <w:t xml:space="preserve">2.5 ± 1.0      </w:t>
        <w:tab/>
        <w:t xml:space="preserve">2.6 ± 1.1      </w:t>
        <w:tab/>
        <w:t>2.7 ± 1.1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Strong opioids           </w:t>
        <w:tab/>
        <w:tab/>
        <w:t xml:space="preserve">3.2 ± 1.5      </w:t>
        <w:tab/>
        <w:t xml:space="preserve">3.2 ± 1.7      </w:t>
        <w:tab/>
        <w:t xml:space="preserve">3.1 ± 1.4      </w:t>
        <w:tab/>
        <w:t xml:space="preserve">3.9 ± 1.4      </w:t>
        <w:tab/>
        <w:t xml:space="preserve">3.1 ± 1.5      </w:t>
        <w:tab/>
        <w:t>2.7 ± 1.3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Anticonvulsants          </w:t>
        <w:tab/>
        <w:tab/>
        <w:t xml:space="preserve">3.2 ± 1.2      </w:t>
        <w:tab/>
        <w:t xml:space="preserve">3.0 ± 1.3      </w:t>
        <w:tab/>
        <w:t xml:space="preserve">3.2 ± 1.2      </w:t>
        <w:tab/>
        <w:t xml:space="preserve">3.7 ± 1.2      </w:t>
        <w:tab/>
        <w:t xml:space="preserve">3.0 ± 1.1      </w:t>
        <w:tab/>
        <w:t>2.9 ± 1.3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Others                  </w:t>
        <w:tab/>
        <w:tab/>
        <w:t xml:space="preserve">2.3 ± 1.1      </w:t>
        <w:tab/>
        <w:t xml:space="preserve">2.0 ± 0.8      </w:t>
        <w:tab/>
        <w:t xml:space="preserve">2.5 ± 1.2      </w:t>
        <w:tab/>
        <w:t xml:space="preserve">2.0 ± 0.7      </w:t>
        <w:tab/>
        <w:t xml:space="preserve">3.3 ± 1.5     </w:t>
        <w:tab/>
        <w:t>2.8 ± 1.1</w:t>
      </w:r>
    </w:p>
    <w:p>
      <w:pPr>
        <w:pStyle w:val="NurText"/>
        <w:spacing w:lineRule="auto" w:line="480"/>
        <w:rPr/>
      </w:pPr>
      <w:r>
        <w:rPr>
          <w:rFonts w:cs="Times New Roman" w:ascii="Times New Roman" w:hAnsi="Times New Roman"/>
          <w:lang w:val="en-GB"/>
        </w:rPr>
        <w:t xml:space="preserve">     </w:t>
      </w:r>
      <w:r>
        <w:rPr>
          <w:rFonts w:cs="Times New Roman" w:ascii="Times New Roman" w:hAnsi="Times New Roman"/>
          <w:lang w:val="en-GB"/>
        </w:rPr>
        <w:t xml:space="preserve">- Muscle relaxants        </w:t>
        <w:tab/>
        <w:t xml:space="preserve">2.1 ± 0.5      </w:t>
        <w:tab/>
        <w:t xml:space="preserve">2.0 ± 0.0      </w:t>
        <w:tab/>
        <w:t xml:space="preserve">2.1 ± 0.6      </w:t>
        <w:tab/>
        <w:t xml:space="preserve">1.8 ± 0.5      </w:t>
        <w:tab/>
        <w:t xml:space="preserve">3.0          </w:t>
        <w:tab/>
        <w:t>2.0 ± 0.0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 </w:t>
      </w:r>
      <w:r>
        <w:rPr>
          <w:rFonts w:cs="Times New Roman" w:ascii="Times New Roman" w:hAnsi="Times New Roman"/>
          <w:lang w:val="en-GB"/>
        </w:rPr>
        <w:t xml:space="preserve">- Flupirtine             </w:t>
        <w:tab/>
        <w:tab/>
        <w:t xml:space="preserve">1.6 ± 0.7      </w:t>
        <w:tab/>
        <w:t xml:space="preserve">1.6 ± 0.7      </w:t>
        <w:tab/>
        <w:t xml:space="preserve">1.3 ± 0.5      </w:t>
        <w:tab/>
        <w:t>1.7 ± 0.7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urText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Physical therapy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Manual therapy           </w:t>
        <w:tab/>
        <w:tab/>
        <w:t xml:space="preserve">2.3 ± 0.9      </w:t>
        <w:tab/>
        <w:t xml:space="preserve">2.0 ± 0.8      </w:t>
        <w:tab/>
        <w:t xml:space="preserve">2.3 ± 0.9      </w:t>
        <w:tab/>
        <w:t xml:space="preserve">2.2 ± 0.8      </w:t>
        <w:tab/>
        <w:t xml:space="preserve">2.6 ± 1.0      </w:t>
        <w:tab/>
        <w:t>2.2 ± 0.8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TENS                     </w:t>
        <w:tab/>
        <w:tab/>
        <w:t xml:space="preserve">2.6 ± 0.9      </w:t>
        <w:tab/>
        <w:t xml:space="preserve">2.5 ± 1.0      </w:t>
        <w:tab/>
        <w:t xml:space="preserve">2.6 ± 0.9      </w:t>
        <w:tab/>
        <w:t xml:space="preserve">2.4 ± 0.6      </w:t>
        <w:tab/>
        <w:t xml:space="preserve">3.0 ± 0.9      </w:t>
        <w:tab/>
        <w:t>2.5 ± 0.9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Acupuncture              </w:t>
        <w:tab/>
        <w:tab/>
        <w:t xml:space="preserve">2.4 ± 1.0      </w:t>
        <w:tab/>
        <w:t xml:space="preserve">2.4 ± 0.9      </w:t>
        <w:tab/>
        <w:t xml:space="preserve">2.5 ± 1.0      </w:t>
        <w:tab/>
        <w:t xml:space="preserve">2.4 ± 1.1      </w:t>
        <w:tab/>
        <w:t xml:space="preserve">3.0 ± 1.1      </w:t>
        <w:tab/>
        <w:t>2.3 ± 0.8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Ultrasound               </w:t>
        <w:tab/>
        <w:tab/>
        <w:t xml:space="preserve">3.0 ± 1.2      </w:t>
        <w:tab/>
        <w:t xml:space="preserve">2.8 ± 1.1      </w:t>
        <w:tab/>
        <w:t xml:space="preserve">3.1 ± 1.2      </w:t>
        <w:tab/>
        <w:t xml:space="preserve">3.6 ± 1.1      </w:t>
        <w:tab/>
        <w:t xml:space="preserve">3.2 ± 1.2      </w:t>
        <w:tab/>
        <w:t>2.9 ± 1.1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Percussion waves         </w:t>
        <w:tab/>
        <w:tab/>
        <w:t xml:space="preserve">2.8 ± 1.2      </w:t>
        <w:tab/>
        <w:t xml:space="preserve">3.0 ± 1.1      </w:t>
        <w:tab/>
        <w:t xml:space="preserve">2.8 ± 1.2      </w:t>
        <w:tab/>
        <w:t xml:space="preserve">3.3 ± 1.5      </w:t>
        <w:tab/>
        <w:t xml:space="preserve">3.3 ± 1.4      </w:t>
        <w:tab/>
        <w:t>2.6 ± 1.1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Dry needling             </w:t>
        <w:tab/>
        <w:tab/>
        <w:t xml:space="preserve">2.4 ± 1.1      </w:t>
        <w:tab/>
        <w:t xml:space="preserve">2.5 ± 1.1      </w:t>
        <w:tab/>
        <w:t xml:space="preserve">2.4 ± 1.1      </w:t>
        <w:tab/>
        <w:t xml:space="preserve">2.0 ± 1.2      </w:t>
        <w:tab/>
        <w:t xml:space="preserve">2.6 ± 0.8      </w:t>
        <w:tab/>
        <w:t>2.6 ± 1.2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Others                   </w:t>
        <w:tab/>
        <w:tab/>
        <w:t xml:space="preserve">2.0 ± 0.9      </w:t>
        <w:tab/>
        <w:t xml:space="preserve">2.0 ± 1.5      </w:t>
        <w:tab/>
        <w:t xml:space="preserve">2.0 ± 0.8      </w:t>
        <w:tab/>
        <w:t xml:space="preserve">3.5 ± 3.5      </w:t>
        <w:tab/>
        <w:t xml:space="preserve">2.3 ± 0.8      </w:t>
        <w:tab/>
        <w:t>1.9 ± 0.8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urText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Injections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>Injection of local anaesthetics</w:t>
        <w:tab/>
        <w:t xml:space="preserve">2.3 ± 1.0      </w:t>
        <w:tab/>
        <w:t xml:space="preserve">2.2 ± 1.1      </w:t>
        <w:tab/>
        <w:t xml:space="preserve">2.4 ± 1.0      </w:t>
        <w:tab/>
        <w:t xml:space="preserve">2.3 ± 1.0      </w:t>
        <w:tab/>
        <w:t xml:space="preserve">2.8 ± 1.1      </w:t>
        <w:tab/>
        <w:t>2.2 ± 0.9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Spinal interventions     </w:t>
        <w:tab/>
        <w:tab/>
        <w:t xml:space="preserve">2.9 ± 1.8      </w:t>
        <w:tab/>
        <w:t xml:space="preserve">3.7 ± 2.0      </w:t>
        <w:tab/>
        <w:t xml:space="preserve">2.8 ± 1.7      </w:t>
        <w:tab/>
        <w:t xml:space="preserve">3.5 ± 1.8      </w:t>
        <w:tab/>
        <w:t xml:space="preserve">3.3 ± 1.4      </w:t>
        <w:tab/>
        <w:t>2.6 ± 1.6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Injection of botulinum toxin </w:t>
        <w:tab/>
        <w:t xml:space="preserve">2.8 ± 1.4      </w:t>
        <w:tab/>
        <w:t xml:space="preserve">3.0 ± 2.1      </w:t>
        <w:tab/>
        <w:t xml:space="preserve">2.8 ± 1.1      </w:t>
        <w:tab/>
        <w:t xml:space="preserve">2.9 ± 1.4      </w:t>
        <w:tab/>
        <w:t xml:space="preserve">3.4 ± 1.9      </w:t>
        <w:tab/>
        <w:t>2.1 ± 0.8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Others                   </w:t>
        <w:tab/>
        <w:tab/>
        <w:t xml:space="preserve">1.9 ± 0.5      </w:t>
        <w:tab/>
        <w:t xml:space="preserve">2.0 ± 0.0      </w:t>
        <w:tab/>
        <w:t xml:space="preserve">1.9 ± 0.6      </w:t>
        <w:tab/>
        <w:t xml:space="preserve">2.5 ± 0.7                         </w:t>
        <w:tab/>
        <w:tab/>
        <w:t>1.8 ± 0.5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/>
          <w:lang w:val="en-GB"/>
        </w:rPr>
      </w:r>
    </w:p>
    <w:p>
      <w:pPr>
        <w:pStyle w:val="Normal"/>
        <w:rPr/>
      </w:pPr>
      <w:r>
        <w:rPr>
          <w:lang w:eastAsia="ko-KR"/>
        </w:rPr>
        <w:t>Table S4 indicates the physician estimated efficacy of different therapeutic options in the treatment of myofascial pain on a 6-fold scale (with 1 being “excellently effective” and 6 being “ineffective”)</w:t>
      </w:r>
      <w:r>
        <w:rPr>
          <w:color w:val="000000"/>
        </w:rPr>
        <w:t xml:space="preserve">. Data are expressed as mean ± SD. </w:t>
      </w:r>
      <w:r>
        <w:rPr/>
        <w:t>TENS: transcutaneous electrical stimulation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>
      <w:spacing w:lineRule="auto" w:line="240"/>
    </w:pPr>
    <w:rPr>
      <w:rFonts w:ascii="Courier New" w:hAnsi="Courier New" w:cs="Courier New"/>
      <w:sz w:val="20"/>
      <w:szCs w:val="20"/>
      <w:lang w:val="de-D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8T10:33:00Z</dcterms:created>
  <dc:creator>Johannes Fleckenstein</dc:creator>
  <dc:description/>
  <cp:keywords/>
  <dc:language>en-US</dc:language>
  <cp:lastModifiedBy>Johannes Fleckenstein</cp:lastModifiedBy>
  <dcterms:modified xsi:type="dcterms:W3CDTF">2010-02-08T10:33:00Z</dcterms:modified>
  <cp:revision>2</cp:revision>
  <dc:subject/>
  <dc:title>Table 3  - Prescription Rate of Treatment Options (in %)</dc:title>
</cp:coreProperties>
</file>